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097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4F097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N-glycosylation site prediction in HA proteins.</w:t>
      </w:r>
    </w:p>
    <w:tbl>
      <w:tblPr>
        <w:tblStyle w:val="TableGrid"/>
        <w:tblpPr w:leftFromText="180" w:rightFromText="180" w:vertAnchor="text" w:horzAnchor="margin" w:tblpY="18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661"/>
        <w:gridCol w:w="643"/>
        <w:gridCol w:w="643"/>
        <w:gridCol w:w="599"/>
        <w:gridCol w:w="634"/>
        <w:gridCol w:w="679"/>
        <w:gridCol w:w="652"/>
        <w:gridCol w:w="599"/>
        <w:gridCol w:w="661"/>
        <w:gridCol w:w="688"/>
        <w:gridCol w:w="661"/>
        <w:gridCol w:w="679"/>
      </w:tblGrid>
      <w:tr w:rsidR="00253696" w:rsidRPr="00A01D98" w:rsidTr="00CA13B1">
        <w:trPr>
          <w:trHeight w:val="288"/>
        </w:trPr>
        <w:tc>
          <w:tcPr>
            <w:tcW w:w="0" w:type="auto"/>
            <w:vMerge w:val="restart"/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0" w:type="auto"/>
            <w:gridSpan w:val="12"/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Mature HA amino acid number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H7 numbering)</w:t>
            </w:r>
          </w:p>
        </w:tc>
      </w:tr>
      <w:tr w:rsidR="00253696" w:rsidRPr="00A01D98" w:rsidTr="00CA13B1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1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2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2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4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(4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_CPA1/20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Mexico/InDRE7218/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Jalisco/12283/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fighting_bird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/Oaxaca/CPA_06257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28973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7421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backyard_poultry/Jalisco/CPA_37905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Guanajuato/07437_15/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Guanajuato/CPA_02921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/chicken/Jalisco/716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P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7LG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7DIEGO/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4173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451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3191_16_CENASA_95076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2385"/>
              </w:tabs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760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1995"/>
              </w:tabs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2457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3309_16_CENASA_95076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2115"/>
              </w:tabs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Puebla/CPA_04148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PS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KSA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4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59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3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58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tabs>
                <w:tab w:val="left" w:pos="1965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CPA_01655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A/</w:t>
            </w:r>
            <w:proofErr w:type="spellStart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chicken</w:t>
            </w:r>
            <w:proofErr w:type="spellEnd"/>
            <w:r w:rsidRPr="00BD7E60">
              <w:rPr>
                <w:rFonts w:ascii="Times New Roman" w:hAnsi="Times New Roman" w:cs="Times New Roman"/>
                <w:sz w:val="16"/>
                <w:szCs w:val="16"/>
                <w:lang w:val="es-CO"/>
              </w:rPr>
              <w:t>/Jalisco/CPA_01861_16_CENASA_95294/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T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53696" w:rsidRPr="00A01D98" w:rsidTr="00CA13B1">
        <w:trPr>
          <w:trHeight w:val="259"/>
        </w:trPr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/Chicken/Jalisco/PAVX17170/20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GTK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E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ATF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MTR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DTV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WTR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NNTY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53696" w:rsidRPr="00BD7E60" w:rsidRDefault="00253696" w:rsidP="00CA1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E6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</w:tbl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</w:p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3696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F6C37"/>
    <w:rsid w:val="0092197E"/>
    <w:rsid w:val="009473EF"/>
    <w:rsid w:val="00963DCB"/>
    <w:rsid w:val="009E7A21"/>
    <w:rsid w:val="00A766F3"/>
    <w:rsid w:val="00A93C4F"/>
    <w:rsid w:val="00AB4F9F"/>
    <w:rsid w:val="00B01D02"/>
    <w:rsid w:val="00B062F2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1A89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19:00Z</dcterms:modified>
</cp:coreProperties>
</file>